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93560" w14:textId="77777777" w:rsidR="003145D3" w:rsidRDefault="003145D3" w:rsidP="003145D3">
      <w:pPr>
        <w:rPr>
          <w:rFonts w:ascii="Arial" w:hAnsi="Arial" w:cs="Arial"/>
          <w:b/>
          <w:bCs/>
        </w:rPr>
      </w:pPr>
    </w:p>
    <w:p w14:paraId="03018D87" w14:textId="77777777" w:rsidR="003145D3" w:rsidRPr="00CE2D2C" w:rsidRDefault="003145D3" w:rsidP="003145D3">
      <w:pPr>
        <w:rPr>
          <w:rFonts w:ascii="Arial" w:hAnsi="Arial" w:cs="Arial"/>
          <w:b/>
          <w:bCs/>
        </w:rPr>
      </w:pPr>
      <w:r w:rsidRPr="00CE2D2C">
        <w:rPr>
          <w:rFonts w:ascii="Arial" w:hAnsi="Arial" w:cs="Arial"/>
          <w:b/>
          <w:bCs/>
        </w:rPr>
        <w:t>Appendix II</w:t>
      </w:r>
      <w:r w:rsidRPr="00CE2D2C">
        <w:rPr>
          <w:rFonts w:ascii="Arial" w:hAnsi="Arial" w:cs="Arial"/>
          <w:b/>
          <w:bCs/>
        </w:rPr>
        <w:tab/>
        <w:t>Post-course interview questions</w:t>
      </w:r>
    </w:p>
    <w:p w14:paraId="6D9F2BDD" w14:textId="77777777" w:rsidR="003145D3" w:rsidRPr="00CE2D2C" w:rsidRDefault="003145D3" w:rsidP="003145D3">
      <w:pPr>
        <w:rPr>
          <w:rFonts w:ascii="Arial" w:hAnsi="Arial" w:cs="Arial"/>
        </w:rPr>
      </w:pPr>
    </w:p>
    <w:p w14:paraId="0E62A37E" w14:textId="77777777" w:rsidR="003145D3" w:rsidRPr="00CE2D2C" w:rsidRDefault="003145D3" w:rsidP="003145D3">
      <w:pPr>
        <w:pStyle w:val="ListParagraph"/>
        <w:numPr>
          <w:ilvl w:val="0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>How has your knowledge of how to write a grant improved?</w:t>
      </w:r>
    </w:p>
    <w:p w14:paraId="7926DA08" w14:textId="77777777" w:rsidR="003145D3" w:rsidRPr="00CE2D2C" w:rsidRDefault="003145D3" w:rsidP="003145D3">
      <w:pPr>
        <w:pStyle w:val="ListParagraph"/>
        <w:numPr>
          <w:ilvl w:val="0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>Has your ability to present your ideas on a Specific Aims page improved (e.g., the gap or its importance, the objective, the aims, etc.)?</w:t>
      </w:r>
    </w:p>
    <w:p w14:paraId="62876D20" w14:textId="77777777" w:rsidR="003145D3" w:rsidRPr="00CE2D2C" w:rsidRDefault="003145D3" w:rsidP="003145D3">
      <w:pPr>
        <w:pStyle w:val="ListParagraph"/>
        <w:numPr>
          <w:ilvl w:val="0"/>
          <w:numId w:val="1"/>
        </w:numPr>
        <w:ind w:hanging="547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>Have you moved forward significantly toward writing a grant for submission to a funding agency?</w:t>
      </w:r>
    </w:p>
    <w:p w14:paraId="00724729" w14:textId="77777777" w:rsidR="003145D3" w:rsidRPr="00CE2D2C" w:rsidRDefault="003145D3" w:rsidP="003145D3">
      <w:pPr>
        <w:pStyle w:val="ListParagraph"/>
        <w:numPr>
          <w:ilvl w:val="1"/>
          <w:numId w:val="1"/>
        </w:numPr>
        <w:ind w:hanging="547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>Do you feel like you have a Specific Aims page that is close to usable for a submission?</w:t>
      </w:r>
    </w:p>
    <w:p w14:paraId="3B209DE7" w14:textId="77777777" w:rsidR="003145D3" w:rsidRPr="00CE2D2C" w:rsidRDefault="003145D3" w:rsidP="003145D3">
      <w:pPr>
        <w:pStyle w:val="ListParagraph"/>
        <w:numPr>
          <w:ilvl w:val="1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>Are you more confident about writing the rest of the grant than you were in January?</w:t>
      </w:r>
    </w:p>
    <w:p w14:paraId="6D566EA0" w14:textId="77777777" w:rsidR="003145D3" w:rsidRPr="00CE2D2C" w:rsidRDefault="003145D3" w:rsidP="003145D3">
      <w:pPr>
        <w:pStyle w:val="ListParagraph"/>
        <w:numPr>
          <w:ilvl w:val="0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 xml:space="preserve">Has your willingness to seek out feedback on your writing changed? </w:t>
      </w:r>
    </w:p>
    <w:p w14:paraId="27DECEE9" w14:textId="77777777" w:rsidR="003145D3" w:rsidRPr="00CE2D2C" w:rsidRDefault="003145D3" w:rsidP="003145D3">
      <w:pPr>
        <w:pStyle w:val="ListParagraph"/>
        <w:numPr>
          <w:ilvl w:val="0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>Has your ability to provide feedback on someone else’s writing improved?</w:t>
      </w:r>
    </w:p>
    <w:p w14:paraId="29B491F2" w14:textId="77777777" w:rsidR="003145D3" w:rsidRPr="00CE2D2C" w:rsidRDefault="003145D3" w:rsidP="003145D3">
      <w:pPr>
        <w:pStyle w:val="ListParagraph"/>
        <w:numPr>
          <w:ilvl w:val="0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>Have your writing skills improved? If so, how?</w:t>
      </w:r>
    </w:p>
    <w:p w14:paraId="0F4FA777" w14:textId="77777777" w:rsidR="003145D3" w:rsidRPr="00CE2D2C" w:rsidRDefault="003145D3" w:rsidP="003145D3">
      <w:pPr>
        <w:pStyle w:val="ListParagraph"/>
        <w:numPr>
          <w:ilvl w:val="0"/>
          <w:numId w:val="1"/>
        </w:numPr>
        <w:ind w:hanging="547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 xml:space="preserve">Have you overcome problems that you previously experienced in writing? </w:t>
      </w:r>
    </w:p>
    <w:p w14:paraId="7DD83CB2" w14:textId="77777777" w:rsidR="003145D3" w:rsidRPr="00CE2D2C" w:rsidRDefault="003145D3" w:rsidP="003145D3">
      <w:pPr>
        <w:pStyle w:val="ListParagraph"/>
        <w:numPr>
          <w:ilvl w:val="1"/>
          <w:numId w:val="1"/>
        </w:numPr>
        <w:ind w:hanging="547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 xml:space="preserve">What kind of mechanisms have you established to help with this? </w:t>
      </w:r>
    </w:p>
    <w:p w14:paraId="6B9D68E8" w14:textId="77777777" w:rsidR="003145D3" w:rsidRPr="00CE2D2C" w:rsidRDefault="003145D3" w:rsidP="003145D3">
      <w:pPr>
        <w:pStyle w:val="ListParagraph"/>
        <w:numPr>
          <w:ilvl w:val="1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 xml:space="preserve">What do you still need to work on? </w:t>
      </w:r>
    </w:p>
    <w:p w14:paraId="10CE6A05" w14:textId="77777777" w:rsidR="003145D3" w:rsidRPr="00CE2D2C" w:rsidRDefault="003145D3" w:rsidP="003145D3">
      <w:pPr>
        <w:pStyle w:val="ListParagraph"/>
        <w:numPr>
          <w:ilvl w:val="0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>How effective did you find the time set aside in class to work on writing different sections of the fellowship proposal?</w:t>
      </w:r>
    </w:p>
    <w:p w14:paraId="59C5FE48" w14:textId="77777777" w:rsidR="003145D3" w:rsidRPr="00CE2D2C" w:rsidRDefault="003145D3" w:rsidP="003145D3">
      <w:pPr>
        <w:pStyle w:val="ListParagraph"/>
        <w:numPr>
          <w:ilvl w:val="0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CE2D2C">
        <w:rPr>
          <w:rFonts w:ascii="Arial" w:hAnsi="Arial" w:cs="Arial"/>
        </w:rPr>
        <w:t xml:space="preserve">Have your expectations of the course been met? </w:t>
      </w:r>
    </w:p>
    <w:p w14:paraId="1BB90067" w14:textId="77777777" w:rsidR="003145D3" w:rsidRPr="00CE2D2C" w:rsidRDefault="003145D3" w:rsidP="003145D3">
      <w:pPr>
        <w:pStyle w:val="ListParagraph"/>
        <w:numPr>
          <w:ilvl w:val="0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7C03E6">
        <w:rPr>
          <w:rFonts w:ascii="Arial" w:hAnsi="Arial" w:cs="Arial"/>
        </w:rPr>
        <w:t xml:space="preserve">What did you enjoy most about the course? </w:t>
      </w:r>
    </w:p>
    <w:p w14:paraId="235126A4" w14:textId="77777777" w:rsidR="003145D3" w:rsidRPr="00CE2D2C" w:rsidRDefault="003145D3" w:rsidP="003145D3">
      <w:pPr>
        <w:pStyle w:val="ListParagraph"/>
        <w:numPr>
          <w:ilvl w:val="0"/>
          <w:numId w:val="1"/>
        </w:numPr>
        <w:spacing w:after="120"/>
        <w:ind w:hanging="540"/>
        <w:contextualSpacing w:val="0"/>
        <w:rPr>
          <w:rFonts w:ascii="Arial" w:hAnsi="Arial" w:cs="Arial"/>
        </w:rPr>
      </w:pPr>
      <w:r w:rsidRPr="007C03E6">
        <w:rPr>
          <w:rFonts w:ascii="Arial" w:hAnsi="Arial" w:cs="Arial"/>
        </w:rPr>
        <w:t xml:space="preserve">What was your least favorite part of the course? </w:t>
      </w:r>
      <w:r w:rsidRPr="00CE2D2C">
        <w:rPr>
          <w:rFonts w:ascii="Arial" w:hAnsi="Arial" w:cs="Arial"/>
          <w:b/>
          <w:bCs/>
          <w:sz w:val="20"/>
          <w:szCs w:val="20"/>
        </w:rPr>
        <w:br w:type="page"/>
      </w:r>
    </w:p>
    <w:p w14:paraId="5495E2DB" w14:textId="77777777" w:rsidR="00675631" w:rsidRDefault="00675631"/>
    <w:sectPr w:rsidR="00675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2532B2"/>
    <w:multiLevelType w:val="hybridMultilevel"/>
    <w:tmpl w:val="4238D8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989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AB"/>
    <w:rsid w:val="002C71AB"/>
    <w:rsid w:val="003145D3"/>
    <w:rsid w:val="0067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0DBACF-7DF2-4324-870B-B3284251D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45D3"/>
    <w:pPr>
      <w:spacing w:after="0" w:line="240" w:lineRule="auto"/>
      <w:ind w:left="720"/>
      <w:contextualSpacing/>
    </w:pPr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4-19T10:14:00Z</dcterms:created>
  <dcterms:modified xsi:type="dcterms:W3CDTF">2024-04-19T10:14:00Z</dcterms:modified>
</cp:coreProperties>
</file>